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7E431">
      <w:pPr>
        <w:snapToGrid w:val="0"/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drawing>
          <wp:inline distT="0" distB="0" distL="0" distR="0">
            <wp:extent cx="2432685" cy="2432685"/>
            <wp:effectExtent l="0" t="0" r="5715" b="5715"/>
            <wp:docPr id="868638283" name="图片 4" descr="lasso-评分图-20250905155052.0018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638283" name="图片 4" descr="lasso-评分图-20250905155052.00180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2685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A2D6D">
      <w:pPr>
        <w:snapToGri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 Figure 1.</w:t>
      </w:r>
      <w:r>
        <w:rPr>
          <w:rFonts w:ascii="Times New Roman" w:hAnsi="Times New Roman"/>
        </w:rPr>
        <w:t>LASSO score waterfall plot</w:t>
      </w:r>
    </w:p>
    <w:p w14:paraId="591D91BA">
      <w:pPr>
        <w:snapToGrid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drawing>
          <wp:inline distT="0" distB="0" distL="0" distR="0">
            <wp:extent cx="3347085" cy="3347085"/>
            <wp:effectExtent l="0" t="0" r="5715" b="5715"/>
            <wp:docPr id="508844437" name="图片 3" descr="lasso-图2-20250905155123.682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844437" name="图片 3" descr="lasso-图2-20250905155123.6824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7085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C7252">
      <w:pPr>
        <w:snapToGri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 Figure 2.</w:t>
      </w:r>
      <w:r>
        <w:rPr>
          <w:rFonts w:ascii="Times New Roman" w:hAnsi="Times New Roman"/>
        </w:rPr>
        <w:t>LASSO regression analysis plot</w:t>
      </w:r>
    </w:p>
    <w:p w14:paraId="016AA742">
      <w:pPr>
        <w:snapToGrid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drawing>
          <wp:inline distT="0" distB="0" distL="0" distR="0">
            <wp:extent cx="3243580" cy="3243580"/>
            <wp:effectExtent l="0" t="0" r="0" b="0"/>
            <wp:docPr id="732650749" name="图片 2" descr="RF-错误率-20250905160015.29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50749" name="图片 2" descr="RF-错误率-20250905160015.296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3580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F3EEE">
      <w:pPr>
        <w:snapToGrid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l Figure </w:t>
      </w:r>
      <w:r>
        <w:rPr>
          <w:rFonts w:hint="eastAsia"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>Trend of the average out - of - bag estimation error rate with the number of decision trees</w:t>
      </w:r>
    </w:p>
    <w:p w14:paraId="3F3E13E4">
      <w:pPr>
        <w:snapToGri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3743960" cy="3743960"/>
            <wp:effectExtent l="0" t="0" r="8890" b="8890"/>
            <wp:docPr id="377912849" name="图片 1" descr="RF-变量重要性-20250905160001.931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912849" name="图片 1" descr="RF-变量重要性-20250905160001.9310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39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DF8B4">
      <w:pPr>
        <w:snapToGrid w:val="0"/>
        <w:spacing w:line="480" w:lineRule="auto"/>
        <w:jc w:val="both"/>
        <w:rPr>
          <w:rFonts w:hint="eastAsia"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l Figure </w:t>
      </w:r>
      <w:r>
        <w:rPr>
          <w:rFonts w:hint="eastAsia" w:ascii="Times New Roman" w:hAnsi="Times New Roman"/>
          <w:b/>
          <w:bCs/>
        </w:rPr>
        <w:t>4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>Importance ranking of the random forest model</w:t>
      </w:r>
      <w:r>
        <w:rPr>
          <w:rFonts w:hint="eastAsia" w:ascii="Times New Roman" w:hAnsi="Times New Roman"/>
        </w:rPr>
        <w:t xml:space="preserve"> (</w:t>
      </w:r>
      <w:r>
        <w:rPr>
          <w:rFonts w:ascii="Times New Roman" w:hAnsi="Times New Roman"/>
        </w:rPr>
        <w:t>X1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CRP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2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Neutrophil coun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3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PL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4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PDW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5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Hemoglobin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6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White blood cell coun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X7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MPV</w:t>
      </w:r>
      <w:r>
        <w:rPr>
          <w:rFonts w:hint="eastAsia" w:ascii="Times New Roman" w:hAnsi="Times New Roman"/>
        </w:rPr>
        <w:t>)</w:t>
      </w:r>
    </w:p>
    <w:p w14:paraId="466F4C0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43"/>
    <w:rsid w:val="000E4C0A"/>
    <w:rsid w:val="003450E3"/>
    <w:rsid w:val="004A17EE"/>
    <w:rsid w:val="00AA5814"/>
    <w:rsid w:val="00D40D43"/>
    <w:rsid w:val="0409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1"/>
      <w:szCs w:val="22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</Words>
  <Characters>328</Characters>
  <Lines>2</Lines>
  <Paragraphs>1</Paragraphs>
  <TotalTime>2</TotalTime>
  <ScaleCrop>false</ScaleCrop>
  <LinksUpToDate>false</LinksUpToDate>
  <CharactersWithSpaces>38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2:59:00Z</dcterms:created>
  <dc:creator>avenue avenue</dc:creator>
  <cp:lastModifiedBy>Microsoft</cp:lastModifiedBy>
  <dcterms:modified xsi:type="dcterms:W3CDTF">2026-04-24T08:2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6FDA680A988414C99954AF88ED9A077_13</vt:lpwstr>
  </property>
</Properties>
</file>